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E5ED1E" w14:textId="64B172A4" w:rsidR="00BC0944" w:rsidRDefault="00BC0944" w:rsidP="00BC0944">
      <w:r>
        <w:t xml:space="preserve">Supplemental Table 2: </w:t>
      </w:r>
      <w:r w:rsidR="00E03616">
        <w:t>Summary of i</w:t>
      </w:r>
      <w:r>
        <w:t>ndividual item</w:t>
      </w:r>
      <w:r w:rsidR="00E03616">
        <w:t xml:space="preserve"> responses</w:t>
      </w:r>
      <w:r>
        <w:t xml:space="preserve"> </w:t>
      </w:r>
      <w:r w:rsidR="00E03616">
        <w:t>from</w:t>
      </w:r>
      <w:r>
        <w:t xml:space="preserve"> the </w:t>
      </w:r>
      <w:r w:rsidR="0048191B">
        <w:t>Patient Enablement Instrument (PEI)</w:t>
      </w:r>
      <w:r>
        <w:t xml:space="preserve">. </w:t>
      </w:r>
      <w:r w:rsidR="00DA263B">
        <w:t xml:space="preserve">Possible responses for each PEI item were “Much better”, “Better”, or “Same or less” for the first four items, and “Much more”, “More”, or “Same or less” for the last two items. </w:t>
      </w:r>
    </w:p>
    <w:p w14:paraId="6F83CE7F" w14:textId="77777777" w:rsidR="00BC0944" w:rsidRDefault="00BC0944" w:rsidP="00BC0944"/>
    <w:tbl>
      <w:tblPr>
        <w:tblStyle w:val="TableGrid"/>
        <w:tblW w:w="9351" w:type="dxa"/>
        <w:tblLook w:val="04A0" w:firstRow="1" w:lastRow="0" w:firstColumn="1" w:lastColumn="0" w:noHBand="0" w:noVBand="1"/>
      </w:tblPr>
      <w:tblGrid>
        <w:gridCol w:w="2830"/>
        <w:gridCol w:w="3261"/>
        <w:gridCol w:w="3260"/>
      </w:tblGrid>
      <w:tr w:rsidR="00672BEB" w14:paraId="273FC159" w14:textId="77777777" w:rsidTr="00672BEB">
        <w:tc>
          <w:tcPr>
            <w:tcW w:w="2830" w:type="dxa"/>
          </w:tcPr>
          <w:p w14:paraId="327C1DA2" w14:textId="3E0ED54C" w:rsidR="00672BEB" w:rsidRDefault="00672BEB" w:rsidP="00BC0944"/>
        </w:tc>
        <w:tc>
          <w:tcPr>
            <w:tcW w:w="3261" w:type="dxa"/>
          </w:tcPr>
          <w:p w14:paraId="478096E4" w14:textId="77777777" w:rsidR="00672BEB" w:rsidRDefault="00672BEB" w:rsidP="00BC0944">
            <w:r>
              <w:t>Control group</w:t>
            </w:r>
          </w:p>
          <w:p w14:paraId="7255BA34" w14:textId="7087B2DA" w:rsidR="00672BEB" w:rsidRDefault="00672BEB" w:rsidP="00BC0944">
            <w:r>
              <w:t>(n=</w:t>
            </w:r>
            <w:proofErr w:type="gramStart"/>
            <w:r>
              <w:t>61)*</w:t>
            </w:r>
            <w:proofErr w:type="gramEnd"/>
          </w:p>
          <w:p w14:paraId="4BF8AABA" w14:textId="0C397D29" w:rsidR="00F502DE" w:rsidRDefault="00F502DE" w:rsidP="00F502DE">
            <w:r>
              <w:t>Endorsement of response</w:t>
            </w:r>
          </w:p>
          <w:p w14:paraId="5E89910A" w14:textId="3CD82B0F" w:rsidR="00672BEB" w:rsidRDefault="00672BEB" w:rsidP="00F502DE">
            <w:r>
              <w:t>n (%)</w:t>
            </w:r>
          </w:p>
        </w:tc>
        <w:tc>
          <w:tcPr>
            <w:tcW w:w="3260" w:type="dxa"/>
          </w:tcPr>
          <w:p w14:paraId="7B100C1C" w14:textId="77777777" w:rsidR="00672BEB" w:rsidRDefault="00672BEB" w:rsidP="00BC0944">
            <w:r>
              <w:t>Intervention group</w:t>
            </w:r>
          </w:p>
          <w:p w14:paraId="565D1A64" w14:textId="77777777" w:rsidR="00672BEB" w:rsidRDefault="00672BEB" w:rsidP="00BC0944">
            <w:r>
              <w:t>(n=57)</w:t>
            </w:r>
          </w:p>
          <w:p w14:paraId="4B56B449" w14:textId="77777777" w:rsidR="00F502DE" w:rsidRDefault="00F502DE" w:rsidP="00F502DE">
            <w:r>
              <w:t>Endorsement of response</w:t>
            </w:r>
          </w:p>
          <w:p w14:paraId="5E8E0785" w14:textId="065975A5" w:rsidR="00672BEB" w:rsidRDefault="00672BEB" w:rsidP="00672BEB">
            <w:r>
              <w:t>n (%)</w:t>
            </w:r>
          </w:p>
        </w:tc>
      </w:tr>
      <w:tr w:rsidR="00672BEB" w14:paraId="42C43EE6" w14:textId="77777777" w:rsidTr="00672BEB">
        <w:tc>
          <w:tcPr>
            <w:tcW w:w="2830" w:type="dxa"/>
          </w:tcPr>
          <w:p w14:paraId="7EDC84DE" w14:textId="77777777" w:rsidR="00672BEB" w:rsidRDefault="00672BEB" w:rsidP="00BC0944">
            <w:r w:rsidRPr="00DA263B">
              <w:t>Able to cope with life</w:t>
            </w:r>
            <w:r>
              <w:t xml:space="preserve"> </w:t>
            </w:r>
          </w:p>
          <w:p w14:paraId="76F87FB0" w14:textId="6CE23540" w:rsidR="00F502DE" w:rsidRDefault="00F502DE" w:rsidP="00BC0944">
            <w:r>
              <w:t>“Much better” or “Better”</w:t>
            </w:r>
          </w:p>
        </w:tc>
        <w:tc>
          <w:tcPr>
            <w:tcW w:w="3261" w:type="dxa"/>
          </w:tcPr>
          <w:p w14:paraId="3647846A" w14:textId="17DFFC39" w:rsidR="00672BEB" w:rsidRDefault="00672BEB" w:rsidP="00BC0944">
            <w:r>
              <w:t>35 (57.4%)</w:t>
            </w:r>
          </w:p>
        </w:tc>
        <w:tc>
          <w:tcPr>
            <w:tcW w:w="3260" w:type="dxa"/>
          </w:tcPr>
          <w:p w14:paraId="70AFAB8C" w14:textId="11156933" w:rsidR="00672BEB" w:rsidRDefault="00672BEB" w:rsidP="00BC0944">
            <w:r>
              <w:t>38 (66.7%)</w:t>
            </w:r>
          </w:p>
        </w:tc>
      </w:tr>
      <w:tr w:rsidR="00672BEB" w14:paraId="786CD054" w14:textId="77777777" w:rsidTr="00672BEB">
        <w:tc>
          <w:tcPr>
            <w:tcW w:w="2830" w:type="dxa"/>
          </w:tcPr>
          <w:p w14:paraId="56E1273B" w14:textId="77777777" w:rsidR="00672BEB" w:rsidRDefault="00672BEB" w:rsidP="00BC0944">
            <w:r w:rsidRPr="00672BEB">
              <w:t>Able to understand your health condition</w:t>
            </w:r>
          </w:p>
          <w:p w14:paraId="7DADE819" w14:textId="16AAE7E4" w:rsidR="00F502DE" w:rsidRDefault="00F502DE" w:rsidP="00BC0944">
            <w:r>
              <w:t>“Much better” or “Better”</w:t>
            </w:r>
          </w:p>
        </w:tc>
        <w:tc>
          <w:tcPr>
            <w:tcW w:w="3261" w:type="dxa"/>
          </w:tcPr>
          <w:p w14:paraId="13AE1287" w14:textId="25489026" w:rsidR="00672BEB" w:rsidRDefault="00672BEB" w:rsidP="00BC0944">
            <w:r>
              <w:t>45 (73.8%)</w:t>
            </w:r>
          </w:p>
        </w:tc>
        <w:tc>
          <w:tcPr>
            <w:tcW w:w="3260" w:type="dxa"/>
          </w:tcPr>
          <w:p w14:paraId="180979DF" w14:textId="4D1008E5" w:rsidR="00672BEB" w:rsidRDefault="00672BEB" w:rsidP="00BC0944">
            <w:r>
              <w:t>46 (80.7%)</w:t>
            </w:r>
          </w:p>
        </w:tc>
      </w:tr>
      <w:tr w:rsidR="00672BEB" w14:paraId="1DD2B08E" w14:textId="77777777" w:rsidTr="00672BEB">
        <w:tc>
          <w:tcPr>
            <w:tcW w:w="2830" w:type="dxa"/>
          </w:tcPr>
          <w:p w14:paraId="41774AE3" w14:textId="77777777" w:rsidR="00672BEB" w:rsidRDefault="00672BEB" w:rsidP="00BC0944">
            <w:r w:rsidRPr="00672BEB">
              <w:t>Able to cope with your health condition</w:t>
            </w:r>
          </w:p>
          <w:p w14:paraId="018121DA" w14:textId="1880C866" w:rsidR="00F502DE" w:rsidRDefault="00F502DE" w:rsidP="00BC0944">
            <w:r>
              <w:t>“Much better” or “Better”</w:t>
            </w:r>
          </w:p>
        </w:tc>
        <w:tc>
          <w:tcPr>
            <w:tcW w:w="3261" w:type="dxa"/>
          </w:tcPr>
          <w:p w14:paraId="51FC5B12" w14:textId="3B972A81" w:rsidR="00672BEB" w:rsidRDefault="00672BEB" w:rsidP="00BC0944">
            <w:r>
              <w:t>43 (70.5%)</w:t>
            </w:r>
          </w:p>
        </w:tc>
        <w:tc>
          <w:tcPr>
            <w:tcW w:w="3260" w:type="dxa"/>
          </w:tcPr>
          <w:p w14:paraId="593EA831" w14:textId="2924B59D" w:rsidR="00672BEB" w:rsidRDefault="00672BEB" w:rsidP="00BC0944">
            <w:r>
              <w:t>45 (78.9%)</w:t>
            </w:r>
          </w:p>
        </w:tc>
      </w:tr>
      <w:tr w:rsidR="00672BEB" w14:paraId="6A6534D8" w14:textId="77777777" w:rsidTr="00672BEB">
        <w:tc>
          <w:tcPr>
            <w:tcW w:w="2830" w:type="dxa"/>
          </w:tcPr>
          <w:p w14:paraId="26CBCC4F" w14:textId="77777777" w:rsidR="00672BEB" w:rsidRDefault="00672BEB" w:rsidP="00BC0944">
            <w:r w:rsidRPr="00672BEB">
              <w:t>Able to keep yourself healthy</w:t>
            </w:r>
          </w:p>
          <w:p w14:paraId="36CBE871" w14:textId="7369C305" w:rsidR="00F502DE" w:rsidRDefault="00F502DE" w:rsidP="00BC0944">
            <w:r>
              <w:t>“Much better” or “Better”</w:t>
            </w:r>
          </w:p>
        </w:tc>
        <w:tc>
          <w:tcPr>
            <w:tcW w:w="3261" w:type="dxa"/>
          </w:tcPr>
          <w:p w14:paraId="47A0FB03" w14:textId="77202383" w:rsidR="00672BEB" w:rsidRDefault="00672BEB" w:rsidP="00BC0944">
            <w:r>
              <w:t>37 (60.7%)</w:t>
            </w:r>
          </w:p>
        </w:tc>
        <w:tc>
          <w:tcPr>
            <w:tcW w:w="3260" w:type="dxa"/>
          </w:tcPr>
          <w:p w14:paraId="05CA7244" w14:textId="69FD9EFD" w:rsidR="00672BEB" w:rsidRDefault="00672BEB" w:rsidP="00BC0944">
            <w:r>
              <w:t>42 (73.7%)</w:t>
            </w:r>
          </w:p>
        </w:tc>
      </w:tr>
      <w:tr w:rsidR="00672BEB" w14:paraId="11E4A6DA" w14:textId="77777777" w:rsidTr="00672BEB">
        <w:tc>
          <w:tcPr>
            <w:tcW w:w="2830" w:type="dxa"/>
          </w:tcPr>
          <w:p w14:paraId="27EF7F30" w14:textId="77777777" w:rsidR="00672BEB" w:rsidRDefault="00672BEB" w:rsidP="00BC0944">
            <w:r w:rsidRPr="00672BEB">
              <w:t>Confident about your health</w:t>
            </w:r>
          </w:p>
          <w:p w14:paraId="47A92D17" w14:textId="63E009BC" w:rsidR="00F502DE" w:rsidRDefault="00F502DE" w:rsidP="00BC0944">
            <w:r>
              <w:t>“Much more” or “More”</w:t>
            </w:r>
          </w:p>
        </w:tc>
        <w:tc>
          <w:tcPr>
            <w:tcW w:w="3261" w:type="dxa"/>
          </w:tcPr>
          <w:p w14:paraId="4033B767" w14:textId="41C042AE" w:rsidR="00672BEB" w:rsidRDefault="00672BEB" w:rsidP="00BC0944">
            <w:r>
              <w:t>37 (60.7%)</w:t>
            </w:r>
          </w:p>
        </w:tc>
        <w:tc>
          <w:tcPr>
            <w:tcW w:w="3260" w:type="dxa"/>
          </w:tcPr>
          <w:p w14:paraId="1B0FC16A" w14:textId="29671F48" w:rsidR="00672BEB" w:rsidRDefault="00672BEB" w:rsidP="00BC0944">
            <w:r>
              <w:t>37 (64.9%)</w:t>
            </w:r>
          </w:p>
        </w:tc>
      </w:tr>
      <w:tr w:rsidR="00672BEB" w14:paraId="7E77F9BD" w14:textId="77777777" w:rsidTr="00672BEB">
        <w:tc>
          <w:tcPr>
            <w:tcW w:w="2830" w:type="dxa"/>
          </w:tcPr>
          <w:p w14:paraId="510C503E" w14:textId="77777777" w:rsidR="00672BEB" w:rsidRDefault="00672BEB" w:rsidP="00BC0944">
            <w:r w:rsidRPr="00672BEB">
              <w:t>Able to help yourself</w:t>
            </w:r>
          </w:p>
          <w:p w14:paraId="0BE1B930" w14:textId="606F3AE1" w:rsidR="00F502DE" w:rsidRDefault="00F502DE" w:rsidP="00BC0944">
            <w:r>
              <w:t>“Much more” or “More”</w:t>
            </w:r>
          </w:p>
        </w:tc>
        <w:tc>
          <w:tcPr>
            <w:tcW w:w="3261" w:type="dxa"/>
          </w:tcPr>
          <w:p w14:paraId="6D8A1E8E" w14:textId="22DBB167" w:rsidR="00672BEB" w:rsidRDefault="00672BEB" w:rsidP="00BC0944">
            <w:r>
              <w:t>40 (65.6%)</w:t>
            </w:r>
          </w:p>
        </w:tc>
        <w:tc>
          <w:tcPr>
            <w:tcW w:w="3260" w:type="dxa"/>
          </w:tcPr>
          <w:p w14:paraId="66C32FA9" w14:textId="6CEC11A2" w:rsidR="00672BEB" w:rsidRDefault="00672BEB" w:rsidP="00BC0944">
            <w:r>
              <w:t>44 (77.2%)</w:t>
            </w:r>
          </w:p>
        </w:tc>
      </w:tr>
    </w:tbl>
    <w:p w14:paraId="7CADB00D" w14:textId="056ECE34" w:rsidR="00D53318" w:rsidRDefault="00672BEB" w:rsidP="00E03616">
      <w:pPr>
        <w:spacing w:line="480" w:lineRule="auto"/>
      </w:pPr>
      <w:r>
        <w:t>*One participant in the control group did not complete the PEI</w:t>
      </w:r>
      <w:r w:rsidR="00156B58">
        <w:t xml:space="preserve"> section of the survey</w:t>
      </w:r>
      <w:r>
        <w:t>.</w:t>
      </w:r>
    </w:p>
    <w:sectPr w:rsidR="00D533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B87"/>
    <w:rsid w:val="000030E0"/>
    <w:rsid w:val="00004D7E"/>
    <w:rsid w:val="00006668"/>
    <w:rsid w:val="00010E5E"/>
    <w:rsid w:val="00016A0E"/>
    <w:rsid w:val="00023B43"/>
    <w:rsid w:val="000317D8"/>
    <w:rsid w:val="00032AF4"/>
    <w:rsid w:val="00035D52"/>
    <w:rsid w:val="00037D39"/>
    <w:rsid w:val="00051818"/>
    <w:rsid w:val="0007626D"/>
    <w:rsid w:val="000A03B9"/>
    <w:rsid w:val="000A35FD"/>
    <w:rsid w:val="000B1554"/>
    <w:rsid w:val="000D1028"/>
    <w:rsid w:val="000F3A38"/>
    <w:rsid w:val="00103AC1"/>
    <w:rsid w:val="00107018"/>
    <w:rsid w:val="00115353"/>
    <w:rsid w:val="00123FCF"/>
    <w:rsid w:val="00145A01"/>
    <w:rsid w:val="00146A8F"/>
    <w:rsid w:val="00156B58"/>
    <w:rsid w:val="00174446"/>
    <w:rsid w:val="00174D00"/>
    <w:rsid w:val="00175EE5"/>
    <w:rsid w:val="00192272"/>
    <w:rsid w:val="001956CF"/>
    <w:rsid w:val="001A3949"/>
    <w:rsid w:val="001B7F1C"/>
    <w:rsid w:val="001C0102"/>
    <w:rsid w:val="001C24D1"/>
    <w:rsid w:val="001C4806"/>
    <w:rsid w:val="001C7427"/>
    <w:rsid w:val="001D658C"/>
    <w:rsid w:val="001E13CF"/>
    <w:rsid w:val="001F54E2"/>
    <w:rsid w:val="0020106C"/>
    <w:rsid w:val="00220879"/>
    <w:rsid w:val="00222B9D"/>
    <w:rsid w:val="00223BA6"/>
    <w:rsid w:val="002602DE"/>
    <w:rsid w:val="0026193C"/>
    <w:rsid w:val="00263745"/>
    <w:rsid w:val="00263FA9"/>
    <w:rsid w:val="00267126"/>
    <w:rsid w:val="002701A3"/>
    <w:rsid w:val="002834C1"/>
    <w:rsid w:val="0028369B"/>
    <w:rsid w:val="00286CDF"/>
    <w:rsid w:val="0028784F"/>
    <w:rsid w:val="002A005C"/>
    <w:rsid w:val="002A0172"/>
    <w:rsid w:val="002B3881"/>
    <w:rsid w:val="002B7438"/>
    <w:rsid w:val="002C19D7"/>
    <w:rsid w:val="002C2151"/>
    <w:rsid w:val="002C3D46"/>
    <w:rsid w:val="002C52D0"/>
    <w:rsid w:val="002C5D90"/>
    <w:rsid w:val="002F0AC9"/>
    <w:rsid w:val="002F27AB"/>
    <w:rsid w:val="002F72BD"/>
    <w:rsid w:val="003022E3"/>
    <w:rsid w:val="00306FBB"/>
    <w:rsid w:val="003071BD"/>
    <w:rsid w:val="0031173C"/>
    <w:rsid w:val="00311D61"/>
    <w:rsid w:val="00317A90"/>
    <w:rsid w:val="00327C76"/>
    <w:rsid w:val="003307BE"/>
    <w:rsid w:val="0033618F"/>
    <w:rsid w:val="003615CC"/>
    <w:rsid w:val="00366EA5"/>
    <w:rsid w:val="00375A63"/>
    <w:rsid w:val="003920AC"/>
    <w:rsid w:val="00394C09"/>
    <w:rsid w:val="003963B0"/>
    <w:rsid w:val="00396E54"/>
    <w:rsid w:val="003A0F48"/>
    <w:rsid w:val="003A4B87"/>
    <w:rsid w:val="003B10B4"/>
    <w:rsid w:val="003B1BD3"/>
    <w:rsid w:val="003B3EF1"/>
    <w:rsid w:val="003C07C2"/>
    <w:rsid w:val="003C39D4"/>
    <w:rsid w:val="003C3B4E"/>
    <w:rsid w:val="003D1693"/>
    <w:rsid w:val="003E0773"/>
    <w:rsid w:val="003E53E3"/>
    <w:rsid w:val="003E68DA"/>
    <w:rsid w:val="004124FC"/>
    <w:rsid w:val="00412E19"/>
    <w:rsid w:val="00417C63"/>
    <w:rsid w:val="00423F17"/>
    <w:rsid w:val="004243D5"/>
    <w:rsid w:val="004365C6"/>
    <w:rsid w:val="00436884"/>
    <w:rsid w:val="00451500"/>
    <w:rsid w:val="00453153"/>
    <w:rsid w:val="00465961"/>
    <w:rsid w:val="00476080"/>
    <w:rsid w:val="0048191B"/>
    <w:rsid w:val="00481B2A"/>
    <w:rsid w:val="004844DD"/>
    <w:rsid w:val="004A0E86"/>
    <w:rsid w:val="004A6CAA"/>
    <w:rsid w:val="004A7167"/>
    <w:rsid w:val="004C3FEE"/>
    <w:rsid w:val="004D650E"/>
    <w:rsid w:val="004E3D11"/>
    <w:rsid w:val="00501284"/>
    <w:rsid w:val="0051065E"/>
    <w:rsid w:val="005224CC"/>
    <w:rsid w:val="00527A78"/>
    <w:rsid w:val="005314D0"/>
    <w:rsid w:val="00555859"/>
    <w:rsid w:val="00557CDF"/>
    <w:rsid w:val="00560B12"/>
    <w:rsid w:val="00570D1F"/>
    <w:rsid w:val="00590FBF"/>
    <w:rsid w:val="00594B8C"/>
    <w:rsid w:val="00597622"/>
    <w:rsid w:val="005A56CD"/>
    <w:rsid w:val="005B11CB"/>
    <w:rsid w:val="005D05CD"/>
    <w:rsid w:val="005D3EB8"/>
    <w:rsid w:val="005D4F95"/>
    <w:rsid w:val="005F5590"/>
    <w:rsid w:val="006301C8"/>
    <w:rsid w:val="006427F3"/>
    <w:rsid w:val="00647AF2"/>
    <w:rsid w:val="006707A0"/>
    <w:rsid w:val="00672BEB"/>
    <w:rsid w:val="006730CC"/>
    <w:rsid w:val="0069063D"/>
    <w:rsid w:val="00694301"/>
    <w:rsid w:val="006971B7"/>
    <w:rsid w:val="00697C4D"/>
    <w:rsid w:val="006A3CB5"/>
    <w:rsid w:val="006A5BBE"/>
    <w:rsid w:val="006B46F0"/>
    <w:rsid w:val="006C4C7E"/>
    <w:rsid w:val="006D2956"/>
    <w:rsid w:val="006D5024"/>
    <w:rsid w:val="006D7042"/>
    <w:rsid w:val="006E4B2E"/>
    <w:rsid w:val="006F0032"/>
    <w:rsid w:val="006F1E9C"/>
    <w:rsid w:val="006F6974"/>
    <w:rsid w:val="00700A7A"/>
    <w:rsid w:val="007059E4"/>
    <w:rsid w:val="00712B04"/>
    <w:rsid w:val="00713751"/>
    <w:rsid w:val="007169F7"/>
    <w:rsid w:val="00726260"/>
    <w:rsid w:val="00731F22"/>
    <w:rsid w:val="007345BB"/>
    <w:rsid w:val="00746777"/>
    <w:rsid w:val="00755773"/>
    <w:rsid w:val="00757AD2"/>
    <w:rsid w:val="007616B9"/>
    <w:rsid w:val="0076178E"/>
    <w:rsid w:val="00762B03"/>
    <w:rsid w:val="00781AB9"/>
    <w:rsid w:val="007868D1"/>
    <w:rsid w:val="00786F7A"/>
    <w:rsid w:val="00791022"/>
    <w:rsid w:val="00796B08"/>
    <w:rsid w:val="007A12D2"/>
    <w:rsid w:val="007D4874"/>
    <w:rsid w:val="007D575B"/>
    <w:rsid w:val="007E1680"/>
    <w:rsid w:val="007E449A"/>
    <w:rsid w:val="007E60FF"/>
    <w:rsid w:val="007E6FFA"/>
    <w:rsid w:val="007F20E8"/>
    <w:rsid w:val="007F78DC"/>
    <w:rsid w:val="008005EC"/>
    <w:rsid w:val="00820198"/>
    <w:rsid w:val="00825396"/>
    <w:rsid w:val="008411FD"/>
    <w:rsid w:val="0084244A"/>
    <w:rsid w:val="00843231"/>
    <w:rsid w:val="00845793"/>
    <w:rsid w:val="00860876"/>
    <w:rsid w:val="0086133F"/>
    <w:rsid w:val="0086762D"/>
    <w:rsid w:val="00871D8A"/>
    <w:rsid w:val="008812EF"/>
    <w:rsid w:val="00890746"/>
    <w:rsid w:val="008A01C0"/>
    <w:rsid w:val="008A13BA"/>
    <w:rsid w:val="008B27D4"/>
    <w:rsid w:val="008B670C"/>
    <w:rsid w:val="008C5C0D"/>
    <w:rsid w:val="008D5D7B"/>
    <w:rsid w:val="008E19A4"/>
    <w:rsid w:val="008F2CB5"/>
    <w:rsid w:val="008F7EAA"/>
    <w:rsid w:val="00905CF5"/>
    <w:rsid w:val="00906ECA"/>
    <w:rsid w:val="00907AEF"/>
    <w:rsid w:val="00907B47"/>
    <w:rsid w:val="0091756B"/>
    <w:rsid w:val="0093091B"/>
    <w:rsid w:val="00930A3A"/>
    <w:rsid w:val="0093697E"/>
    <w:rsid w:val="00945A71"/>
    <w:rsid w:val="00947F45"/>
    <w:rsid w:val="009540B3"/>
    <w:rsid w:val="009653E5"/>
    <w:rsid w:val="00970CED"/>
    <w:rsid w:val="00973C5C"/>
    <w:rsid w:val="00983AE7"/>
    <w:rsid w:val="009A0FAE"/>
    <w:rsid w:val="009B003A"/>
    <w:rsid w:val="009B22DB"/>
    <w:rsid w:val="009C2327"/>
    <w:rsid w:val="009D02DE"/>
    <w:rsid w:val="009D1CF1"/>
    <w:rsid w:val="009E2BFD"/>
    <w:rsid w:val="009E5D9C"/>
    <w:rsid w:val="00A031AB"/>
    <w:rsid w:val="00A0705C"/>
    <w:rsid w:val="00A23DA3"/>
    <w:rsid w:val="00A27284"/>
    <w:rsid w:val="00A367B1"/>
    <w:rsid w:val="00A60358"/>
    <w:rsid w:val="00A6269F"/>
    <w:rsid w:val="00A81B07"/>
    <w:rsid w:val="00A929A8"/>
    <w:rsid w:val="00AA4AC9"/>
    <w:rsid w:val="00AA5F61"/>
    <w:rsid w:val="00AB1CEE"/>
    <w:rsid w:val="00AB2554"/>
    <w:rsid w:val="00AC2F03"/>
    <w:rsid w:val="00AC57CD"/>
    <w:rsid w:val="00AE4B22"/>
    <w:rsid w:val="00AF2177"/>
    <w:rsid w:val="00AF4AE8"/>
    <w:rsid w:val="00B042B4"/>
    <w:rsid w:val="00B27B1C"/>
    <w:rsid w:val="00B46344"/>
    <w:rsid w:val="00B538EF"/>
    <w:rsid w:val="00B60499"/>
    <w:rsid w:val="00B63E88"/>
    <w:rsid w:val="00B64311"/>
    <w:rsid w:val="00B730D2"/>
    <w:rsid w:val="00B926DA"/>
    <w:rsid w:val="00B93C9E"/>
    <w:rsid w:val="00B978A9"/>
    <w:rsid w:val="00BB304E"/>
    <w:rsid w:val="00BC0944"/>
    <w:rsid w:val="00BC4A90"/>
    <w:rsid w:val="00BE41FC"/>
    <w:rsid w:val="00C01EC8"/>
    <w:rsid w:val="00C1033A"/>
    <w:rsid w:val="00C169A6"/>
    <w:rsid w:val="00C3231C"/>
    <w:rsid w:val="00C43314"/>
    <w:rsid w:val="00C45460"/>
    <w:rsid w:val="00C645AC"/>
    <w:rsid w:val="00C80B8D"/>
    <w:rsid w:val="00C94802"/>
    <w:rsid w:val="00CC6A5E"/>
    <w:rsid w:val="00CD4A83"/>
    <w:rsid w:val="00CE1DFF"/>
    <w:rsid w:val="00D00388"/>
    <w:rsid w:val="00D006DB"/>
    <w:rsid w:val="00D012DC"/>
    <w:rsid w:val="00D13616"/>
    <w:rsid w:val="00D20361"/>
    <w:rsid w:val="00D21445"/>
    <w:rsid w:val="00D25DC0"/>
    <w:rsid w:val="00D328FD"/>
    <w:rsid w:val="00D35F33"/>
    <w:rsid w:val="00D41552"/>
    <w:rsid w:val="00D426A6"/>
    <w:rsid w:val="00D47C22"/>
    <w:rsid w:val="00D50FF3"/>
    <w:rsid w:val="00D53318"/>
    <w:rsid w:val="00D570E2"/>
    <w:rsid w:val="00D65C25"/>
    <w:rsid w:val="00D72F90"/>
    <w:rsid w:val="00D7744C"/>
    <w:rsid w:val="00D937CD"/>
    <w:rsid w:val="00DA263B"/>
    <w:rsid w:val="00DA6362"/>
    <w:rsid w:val="00DA6E57"/>
    <w:rsid w:val="00DB1C87"/>
    <w:rsid w:val="00DC2538"/>
    <w:rsid w:val="00DD1F51"/>
    <w:rsid w:val="00DE369A"/>
    <w:rsid w:val="00DF07FB"/>
    <w:rsid w:val="00DF0ACA"/>
    <w:rsid w:val="00DF4E95"/>
    <w:rsid w:val="00E02667"/>
    <w:rsid w:val="00E03616"/>
    <w:rsid w:val="00E06E6F"/>
    <w:rsid w:val="00E07B79"/>
    <w:rsid w:val="00E10CEC"/>
    <w:rsid w:val="00E12618"/>
    <w:rsid w:val="00E2018E"/>
    <w:rsid w:val="00E23A25"/>
    <w:rsid w:val="00E31984"/>
    <w:rsid w:val="00E330DE"/>
    <w:rsid w:val="00E5241A"/>
    <w:rsid w:val="00E7620B"/>
    <w:rsid w:val="00E776A4"/>
    <w:rsid w:val="00E82A09"/>
    <w:rsid w:val="00E92FA5"/>
    <w:rsid w:val="00E94B01"/>
    <w:rsid w:val="00EB1103"/>
    <w:rsid w:val="00EB29A0"/>
    <w:rsid w:val="00EC4C4F"/>
    <w:rsid w:val="00EC5C69"/>
    <w:rsid w:val="00EF3A15"/>
    <w:rsid w:val="00EF79C3"/>
    <w:rsid w:val="00F055EE"/>
    <w:rsid w:val="00F05EDF"/>
    <w:rsid w:val="00F22666"/>
    <w:rsid w:val="00F22963"/>
    <w:rsid w:val="00F302BE"/>
    <w:rsid w:val="00F34175"/>
    <w:rsid w:val="00F3641F"/>
    <w:rsid w:val="00F46295"/>
    <w:rsid w:val="00F468AE"/>
    <w:rsid w:val="00F50145"/>
    <w:rsid w:val="00F502DE"/>
    <w:rsid w:val="00F523C6"/>
    <w:rsid w:val="00F52791"/>
    <w:rsid w:val="00F53408"/>
    <w:rsid w:val="00F60B01"/>
    <w:rsid w:val="00F67021"/>
    <w:rsid w:val="00F74E2B"/>
    <w:rsid w:val="00F7690F"/>
    <w:rsid w:val="00FA2355"/>
    <w:rsid w:val="00FB1A53"/>
    <w:rsid w:val="00FD05B2"/>
    <w:rsid w:val="00FE17DE"/>
    <w:rsid w:val="00FF165F"/>
    <w:rsid w:val="00FF25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1BEBE0D"/>
  <w15:chartTrackingRefBased/>
  <w15:docId w15:val="{932DBCB0-942D-2445-820E-A46D134F2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BA6"/>
  </w:style>
  <w:style w:type="paragraph" w:styleId="Heading1">
    <w:name w:val="heading 1"/>
    <w:basedOn w:val="Normal"/>
    <w:next w:val="Normal"/>
    <w:link w:val="Heading1Char"/>
    <w:uiPriority w:val="9"/>
    <w:qFormat/>
    <w:rsid w:val="003A4B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4B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4B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4B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4B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4B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4B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4B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4B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B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4B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4B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4B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4B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4B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4B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4B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4B87"/>
    <w:rPr>
      <w:rFonts w:eastAsiaTheme="majorEastAsia" w:cstheme="majorBidi"/>
      <w:color w:val="272727" w:themeColor="text1" w:themeTint="D8"/>
    </w:rPr>
  </w:style>
  <w:style w:type="paragraph" w:styleId="Title">
    <w:name w:val="Title"/>
    <w:basedOn w:val="Normal"/>
    <w:next w:val="Normal"/>
    <w:link w:val="TitleChar"/>
    <w:uiPriority w:val="10"/>
    <w:qFormat/>
    <w:rsid w:val="003A4B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4B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4B8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4B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4B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4B87"/>
    <w:rPr>
      <w:i/>
      <w:iCs/>
      <w:color w:val="404040" w:themeColor="text1" w:themeTint="BF"/>
    </w:rPr>
  </w:style>
  <w:style w:type="paragraph" w:styleId="ListParagraph">
    <w:name w:val="List Paragraph"/>
    <w:basedOn w:val="Normal"/>
    <w:uiPriority w:val="34"/>
    <w:qFormat/>
    <w:rsid w:val="003A4B87"/>
    <w:pPr>
      <w:ind w:left="720"/>
      <w:contextualSpacing/>
    </w:pPr>
  </w:style>
  <w:style w:type="character" w:styleId="IntenseEmphasis">
    <w:name w:val="Intense Emphasis"/>
    <w:basedOn w:val="DefaultParagraphFont"/>
    <w:uiPriority w:val="21"/>
    <w:qFormat/>
    <w:rsid w:val="003A4B87"/>
    <w:rPr>
      <w:i/>
      <w:iCs/>
      <w:color w:val="0F4761" w:themeColor="accent1" w:themeShade="BF"/>
    </w:rPr>
  </w:style>
  <w:style w:type="paragraph" w:styleId="IntenseQuote">
    <w:name w:val="Intense Quote"/>
    <w:basedOn w:val="Normal"/>
    <w:next w:val="Normal"/>
    <w:link w:val="IntenseQuoteChar"/>
    <w:uiPriority w:val="30"/>
    <w:qFormat/>
    <w:rsid w:val="003A4B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4B87"/>
    <w:rPr>
      <w:i/>
      <w:iCs/>
      <w:color w:val="0F4761" w:themeColor="accent1" w:themeShade="BF"/>
    </w:rPr>
  </w:style>
  <w:style w:type="character" w:styleId="IntenseReference">
    <w:name w:val="Intense Reference"/>
    <w:basedOn w:val="DefaultParagraphFont"/>
    <w:uiPriority w:val="32"/>
    <w:qFormat/>
    <w:rsid w:val="003A4B87"/>
    <w:rPr>
      <w:b/>
      <w:bCs/>
      <w:smallCaps/>
      <w:color w:val="0F4761" w:themeColor="accent1" w:themeShade="BF"/>
      <w:spacing w:val="5"/>
    </w:rPr>
  </w:style>
  <w:style w:type="table" w:styleId="TableGrid">
    <w:name w:val="Table Grid"/>
    <w:basedOn w:val="TableNormal"/>
    <w:uiPriority w:val="39"/>
    <w:rsid w:val="00BC09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142</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a Bonasia</dc:creator>
  <cp:keywords/>
  <dc:description/>
  <cp:lastModifiedBy>Kyra Bonasia</cp:lastModifiedBy>
  <cp:revision>20</cp:revision>
  <dcterms:created xsi:type="dcterms:W3CDTF">2024-11-01T22:03:00Z</dcterms:created>
  <dcterms:modified xsi:type="dcterms:W3CDTF">2025-01-01T15:35:00Z</dcterms:modified>
</cp:coreProperties>
</file>